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483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709"/>
        <w:gridCol w:w="1559"/>
        <w:gridCol w:w="1276"/>
        <w:gridCol w:w="1417"/>
        <w:gridCol w:w="709"/>
        <w:gridCol w:w="2835"/>
      </w:tblGrid>
      <w:tr w:rsidR="00A27765" w:rsidRPr="004A0867" w14:paraId="47D5E581" w14:textId="77777777" w:rsidTr="00FF01AD">
        <w:tc>
          <w:tcPr>
            <w:tcW w:w="1418" w:type="dxa"/>
          </w:tcPr>
          <w:p w14:paraId="085D1E69" w14:textId="77777777" w:rsidR="00A27765" w:rsidRPr="004A0867" w:rsidRDefault="00A27765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oser</w:t>
            </w:r>
          </w:p>
        </w:tc>
        <w:tc>
          <w:tcPr>
            <w:tcW w:w="1560" w:type="dxa"/>
          </w:tcPr>
          <w:p w14:paraId="776444E9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iece</w:t>
            </w:r>
            <w:proofErr w:type="spellEnd"/>
          </w:p>
        </w:tc>
        <w:tc>
          <w:tcPr>
            <w:tcW w:w="709" w:type="dxa"/>
          </w:tcPr>
          <w:p w14:paraId="5CB48346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us</w:t>
            </w:r>
          </w:p>
        </w:tc>
        <w:tc>
          <w:tcPr>
            <w:tcW w:w="1559" w:type="dxa"/>
          </w:tcPr>
          <w:p w14:paraId="141CEC2C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loist</w:t>
            </w:r>
            <w:proofErr w:type="spellEnd"/>
          </w:p>
        </w:tc>
        <w:tc>
          <w:tcPr>
            <w:tcW w:w="1276" w:type="dxa"/>
          </w:tcPr>
          <w:p w14:paraId="349D225C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ductor</w:t>
            </w:r>
            <w:proofErr w:type="spellEnd"/>
          </w:p>
        </w:tc>
        <w:tc>
          <w:tcPr>
            <w:tcW w:w="1417" w:type="dxa"/>
          </w:tcPr>
          <w:p w14:paraId="0B3BFD1D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chestra</w:t>
            </w:r>
          </w:p>
        </w:tc>
        <w:tc>
          <w:tcPr>
            <w:tcW w:w="709" w:type="dxa"/>
          </w:tcPr>
          <w:p w14:paraId="176A0546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2835" w:type="dxa"/>
          </w:tcPr>
          <w:p w14:paraId="595909B2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outube</w:t>
            </w:r>
            <w:proofErr w:type="spellEnd"/>
          </w:p>
        </w:tc>
      </w:tr>
      <w:tr w:rsidR="00A27765" w:rsidRPr="004A0867" w14:paraId="659073A1" w14:textId="77777777" w:rsidTr="00FF01AD">
        <w:tc>
          <w:tcPr>
            <w:tcW w:w="1418" w:type="dxa"/>
          </w:tcPr>
          <w:p w14:paraId="73D258A8" w14:textId="397179D3" w:rsidR="00A27765" w:rsidRPr="004A0867" w:rsidRDefault="00B2516A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yotr</w:t>
            </w:r>
            <w:proofErr w:type="spellEnd"/>
            <w:r w:rsidRPr="004A086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086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lyich</w:t>
            </w:r>
            <w:proofErr w:type="spellEnd"/>
            <w:r w:rsidRPr="004A086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chaikovsky</w:t>
            </w:r>
          </w:p>
        </w:tc>
        <w:tc>
          <w:tcPr>
            <w:tcW w:w="1560" w:type="dxa"/>
          </w:tcPr>
          <w:p w14:paraId="67A01A38" w14:textId="47B3DBD5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ano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A27765"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oncert</w:t>
            </w:r>
            <w:r w:rsidR="00293F41"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proofErr w:type="spellEnd"/>
            <w:r w:rsidR="00A27765"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. 1</w:t>
            </w:r>
          </w:p>
        </w:tc>
        <w:tc>
          <w:tcPr>
            <w:tcW w:w="709" w:type="dxa"/>
          </w:tcPr>
          <w:p w14:paraId="041AB37C" w14:textId="77777777" w:rsidR="00A27765" w:rsidRPr="004A0867" w:rsidRDefault="00A27765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0F64470F" w14:textId="0D0D515D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iatoslav</w:t>
            </w:r>
            <w:proofErr w:type="spellEnd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chter</w:t>
            </w:r>
          </w:p>
        </w:tc>
        <w:tc>
          <w:tcPr>
            <w:tcW w:w="1276" w:type="dxa"/>
          </w:tcPr>
          <w:p w14:paraId="1506C7F8" w14:textId="062C1004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hAnsi="Times New Roman" w:cs="Times New Roman"/>
                <w:color w:val="1C1C1C"/>
                <w:sz w:val="20"/>
                <w:szCs w:val="20"/>
                <w:lang w:val="en-US"/>
              </w:rPr>
              <w:t>Yevgeny</w:t>
            </w:r>
            <w:proofErr w:type="spellEnd"/>
            <w:r w:rsidRPr="004A0867">
              <w:rPr>
                <w:rFonts w:ascii="Times New Roman" w:hAnsi="Times New Roman" w:cs="Times New Roman"/>
                <w:color w:val="1C1C1C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0867">
              <w:rPr>
                <w:rFonts w:ascii="Times New Roman" w:hAnsi="Times New Roman" w:cs="Times New Roman"/>
                <w:color w:val="1C1C1C"/>
                <w:sz w:val="20"/>
                <w:szCs w:val="20"/>
                <w:lang w:val="en-US"/>
              </w:rPr>
              <w:t>Mravinsky</w:t>
            </w:r>
            <w:proofErr w:type="spellEnd"/>
          </w:p>
        </w:tc>
        <w:tc>
          <w:tcPr>
            <w:tcW w:w="1417" w:type="dxa"/>
          </w:tcPr>
          <w:p w14:paraId="40322D71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ningrad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Philharmonic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chestra</w:t>
            </w:r>
          </w:p>
        </w:tc>
        <w:tc>
          <w:tcPr>
            <w:tcW w:w="709" w:type="dxa"/>
          </w:tcPr>
          <w:p w14:paraId="6006124E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09:33</w:t>
            </w:r>
          </w:p>
        </w:tc>
        <w:tc>
          <w:tcPr>
            <w:tcW w:w="2835" w:type="dxa"/>
          </w:tcPr>
          <w:p w14:paraId="63F91466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</w:t>
            </w:r>
            <w:proofErr w:type="gram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3oMm34x1pBg&amp;feature</w:t>
            </w:r>
            <w:proofErr w:type="gram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=related</w:t>
            </w:r>
          </w:p>
        </w:tc>
      </w:tr>
      <w:tr w:rsidR="00A27765" w:rsidRPr="004A0867" w14:paraId="34A9A5BB" w14:textId="77777777" w:rsidTr="00FF01AD">
        <w:tc>
          <w:tcPr>
            <w:tcW w:w="1418" w:type="dxa"/>
          </w:tcPr>
          <w:p w14:paraId="28C9B917" w14:textId="56FA1C18" w:rsidR="00A27765" w:rsidRPr="004A0867" w:rsidRDefault="00B2516A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aquín</w:t>
            </w:r>
            <w:proofErr w:type="spellEnd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drigo</w:t>
            </w:r>
          </w:p>
        </w:tc>
        <w:tc>
          <w:tcPr>
            <w:tcW w:w="1560" w:type="dxa"/>
          </w:tcPr>
          <w:p w14:paraId="5DCE689E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oncierto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Aranjuez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, Adagio</w:t>
            </w:r>
          </w:p>
        </w:tc>
        <w:tc>
          <w:tcPr>
            <w:tcW w:w="709" w:type="dxa"/>
          </w:tcPr>
          <w:p w14:paraId="52905741" w14:textId="636F118A" w:rsidR="00A27765" w:rsidRPr="004A0867" w:rsidRDefault="00B2516A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06703AFF" w14:textId="36F3CB78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ciso</w:t>
            </w:r>
            <w:proofErr w:type="spellEnd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ía</w:t>
            </w:r>
            <w:proofErr w:type="spellEnd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pes</w:t>
            </w:r>
            <w:proofErr w:type="spellEnd"/>
          </w:p>
        </w:tc>
        <w:tc>
          <w:tcPr>
            <w:tcW w:w="1276" w:type="dxa"/>
          </w:tcPr>
          <w:p w14:paraId="1A940F12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phael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Frühbeck</w:t>
            </w:r>
            <w:proofErr w:type="spellEnd"/>
          </w:p>
        </w:tc>
        <w:tc>
          <w:tcPr>
            <w:tcW w:w="1417" w:type="dxa"/>
          </w:tcPr>
          <w:p w14:paraId="3D12F57D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ankfurt Radio Symphony Orchestra </w:t>
            </w:r>
          </w:p>
        </w:tc>
        <w:tc>
          <w:tcPr>
            <w:tcW w:w="709" w:type="dxa"/>
          </w:tcPr>
          <w:p w14:paraId="1B608EFC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10:52</w:t>
            </w:r>
          </w:p>
        </w:tc>
        <w:tc>
          <w:tcPr>
            <w:tcW w:w="2835" w:type="dxa"/>
          </w:tcPr>
          <w:p w14:paraId="625A1377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ttp://www.youtube.com/watch?v=CY29JlyAH7c </w:t>
            </w:r>
          </w:p>
        </w:tc>
      </w:tr>
      <w:tr w:rsidR="00A27765" w:rsidRPr="004A0867" w14:paraId="6DA65C63" w14:textId="77777777" w:rsidTr="00FF01AD">
        <w:tc>
          <w:tcPr>
            <w:tcW w:w="1418" w:type="dxa"/>
          </w:tcPr>
          <w:p w14:paraId="3BB11E28" w14:textId="766A10D3" w:rsidR="00A27765" w:rsidRPr="004A0867" w:rsidRDefault="00B2516A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onín</w:t>
            </w:r>
            <w:proofErr w:type="spellEnd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vořák</w:t>
            </w:r>
            <w:proofErr w:type="spellEnd"/>
          </w:p>
        </w:tc>
        <w:tc>
          <w:tcPr>
            <w:tcW w:w="1560" w:type="dxa"/>
          </w:tcPr>
          <w:p w14:paraId="14DEB47C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mphony Nr 9,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14:paraId="3EBEA541" w14:textId="77777777" w:rsidR="00A27765" w:rsidRPr="004A0867" w:rsidRDefault="00A27765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9" w:type="dxa"/>
          </w:tcPr>
          <w:p w14:paraId="32D68EE6" w14:textId="3700BBCB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6C34D0B0" w14:textId="3AF27631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Georg Solti</w:t>
            </w:r>
          </w:p>
        </w:tc>
        <w:tc>
          <w:tcPr>
            <w:tcW w:w="1417" w:type="dxa"/>
          </w:tcPr>
          <w:p w14:paraId="4136E68D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hicago Symphony Orchestra</w:t>
            </w:r>
          </w:p>
        </w:tc>
        <w:tc>
          <w:tcPr>
            <w:tcW w:w="709" w:type="dxa"/>
          </w:tcPr>
          <w:p w14:paraId="72377760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10:37</w:t>
            </w:r>
          </w:p>
        </w:tc>
        <w:tc>
          <w:tcPr>
            <w:tcW w:w="2835" w:type="dxa"/>
          </w:tcPr>
          <w:p w14:paraId="54EB9B01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m_FrPV4uNic</w:t>
            </w:r>
          </w:p>
        </w:tc>
      </w:tr>
      <w:tr w:rsidR="00A27765" w:rsidRPr="004A0867" w14:paraId="09EF1FD8" w14:textId="77777777" w:rsidTr="00FF01AD">
        <w:tc>
          <w:tcPr>
            <w:tcW w:w="1418" w:type="dxa"/>
          </w:tcPr>
          <w:p w14:paraId="223338CE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Bedřich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etana</w:t>
            </w:r>
          </w:p>
          <w:p w14:paraId="2216ED9C" w14:textId="77777777" w:rsidR="00A27765" w:rsidRPr="004A0867" w:rsidRDefault="00A27765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A64B0B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Má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Vlast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Vltava</w:t>
            </w:r>
            <w:proofErr w:type="spellEnd"/>
          </w:p>
        </w:tc>
        <w:tc>
          <w:tcPr>
            <w:tcW w:w="709" w:type="dxa"/>
          </w:tcPr>
          <w:p w14:paraId="5A99C8E0" w14:textId="5D88D062" w:rsidR="00A27765" w:rsidRPr="004A0867" w:rsidRDefault="00B2516A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8BC1815" w14:textId="32311A5D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42F4CE3F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renc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Fricsay</w:t>
            </w:r>
            <w:proofErr w:type="spellEnd"/>
          </w:p>
        </w:tc>
        <w:tc>
          <w:tcPr>
            <w:tcW w:w="1417" w:type="dxa"/>
          </w:tcPr>
          <w:p w14:paraId="449920F3" w14:textId="20CD1D6E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4191F0DB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10:21</w:t>
            </w:r>
          </w:p>
        </w:tc>
        <w:tc>
          <w:tcPr>
            <w:tcW w:w="2835" w:type="dxa"/>
          </w:tcPr>
          <w:p w14:paraId="16D1CE96" w14:textId="77777777" w:rsidR="00A27765" w:rsidRPr="004A0867" w:rsidRDefault="00FF01AD" w:rsidP="00A27765">
            <w:pPr>
              <w:rPr>
                <w:rFonts w:ascii="Times New Roman" w:eastAsia="Times New Roman" w:hAnsi="Times New Roman" w:cs="Times New Roman"/>
                <w:color w:val="0000D4"/>
                <w:sz w:val="20"/>
                <w:szCs w:val="20"/>
              </w:rPr>
            </w:pPr>
            <w:hyperlink r:id="rId5" w:history="1">
              <w:r w:rsidR="00A27765" w:rsidRPr="004A0867">
                <w:rPr>
                  <w:rStyle w:val="Hyperlink"/>
                  <w:rFonts w:ascii="Times New Roman" w:eastAsia="Times New Roman" w:hAnsi="Times New Roman" w:cs="Times New Roman"/>
                  <w:color w:val="0000D4"/>
                  <w:sz w:val="20"/>
                  <w:szCs w:val="20"/>
                </w:rPr>
                <w:t>http://www.youtube.com/watch?v=-fsYPz4aWnc</w:t>
              </w:r>
            </w:hyperlink>
          </w:p>
        </w:tc>
      </w:tr>
      <w:tr w:rsidR="00A27765" w:rsidRPr="004A0867" w14:paraId="4E6950C6" w14:textId="77777777" w:rsidTr="00FF01AD">
        <w:tc>
          <w:tcPr>
            <w:tcW w:w="1418" w:type="dxa"/>
          </w:tcPr>
          <w:p w14:paraId="35A562A8" w14:textId="1CDD5A6A" w:rsidR="00A27765" w:rsidRPr="004A0867" w:rsidRDefault="00B2516A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dwig van Beethoven</w:t>
            </w:r>
          </w:p>
        </w:tc>
        <w:tc>
          <w:tcPr>
            <w:tcW w:w="1560" w:type="dxa"/>
          </w:tcPr>
          <w:p w14:paraId="24C6A1EC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olin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oncerto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D-major,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14:paraId="733E9ADF" w14:textId="77777777" w:rsidR="00A27765" w:rsidRPr="004A0867" w:rsidRDefault="00A27765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59" w:type="dxa"/>
          </w:tcPr>
          <w:p w14:paraId="43C8496F" w14:textId="7523D2F3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-Sophie Mutter</w:t>
            </w:r>
          </w:p>
        </w:tc>
        <w:tc>
          <w:tcPr>
            <w:tcW w:w="1276" w:type="dxa"/>
          </w:tcPr>
          <w:p w14:paraId="75B5FADE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Seiji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Ozawa</w:t>
            </w:r>
            <w:proofErr w:type="spellEnd"/>
          </w:p>
        </w:tc>
        <w:tc>
          <w:tcPr>
            <w:tcW w:w="1417" w:type="dxa"/>
          </w:tcPr>
          <w:p w14:paraId="616604CB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Boston Symphony Orchestra</w:t>
            </w:r>
          </w:p>
        </w:tc>
        <w:tc>
          <w:tcPr>
            <w:tcW w:w="709" w:type="dxa"/>
          </w:tcPr>
          <w:p w14:paraId="21D2BA30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10:01</w:t>
            </w:r>
          </w:p>
        </w:tc>
        <w:tc>
          <w:tcPr>
            <w:tcW w:w="2835" w:type="dxa"/>
          </w:tcPr>
          <w:p w14:paraId="2C3D8022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</w:t>
            </w:r>
            <w:proofErr w:type="gram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D3zsetUus98&amp;feature</w:t>
            </w:r>
            <w:proofErr w:type="gram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=related</w:t>
            </w:r>
          </w:p>
        </w:tc>
      </w:tr>
      <w:tr w:rsidR="00A27765" w:rsidRPr="004A0867" w14:paraId="74F48D57" w14:textId="77777777" w:rsidTr="00FF01AD">
        <w:tc>
          <w:tcPr>
            <w:tcW w:w="1418" w:type="dxa"/>
          </w:tcPr>
          <w:p w14:paraId="48CFE71C" w14:textId="75F95E86" w:rsidR="00A27765" w:rsidRPr="004A0867" w:rsidRDefault="00B2516A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maso</w:t>
            </w:r>
            <w:proofErr w:type="spellEnd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iovanni </w:t>
            </w: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inoni</w:t>
            </w:r>
            <w:proofErr w:type="spellEnd"/>
          </w:p>
        </w:tc>
        <w:tc>
          <w:tcPr>
            <w:tcW w:w="1560" w:type="dxa"/>
          </w:tcPr>
          <w:p w14:paraId="6AE2041F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haconne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, G-minor</w:t>
            </w:r>
          </w:p>
        </w:tc>
        <w:tc>
          <w:tcPr>
            <w:tcW w:w="709" w:type="dxa"/>
          </w:tcPr>
          <w:p w14:paraId="7BC50920" w14:textId="64AF2B46" w:rsidR="00A27765" w:rsidRPr="004A0867" w:rsidRDefault="00B2516A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50FC182B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vid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Oistrakh</w:t>
            </w:r>
            <w:proofErr w:type="spellEnd"/>
          </w:p>
        </w:tc>
        <w:tc>
          <w:tcPr>
            <w:tcW w:w="1276" w:type="dxa"/>
          </w:tcPr>
          <w:p w14:paraId="72381A16" w14:textId="77EECEE9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6D4DB07B" w14:textId="1F84CB90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58784D80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10:15</w:t>
            </w:r>
          </w:p>
        </w:tc>
        <w:tc>
          <w:tcPr>
            <w:tcW w:w="2835" w:type="dxa"/>
          </w:tcPr>
          <w:p w14:paraId="1A421A38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</w:t>
            </w:r>
            <w:proofErr w:type="gram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i4B1ifcWa9o&amp;feature</w:t>
            </w:r>
            <w:proofErr w:type="gram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=related</w:t>
            </w:r>
          </w:p>
        </w:tc>
      </w:tr>
      <w:tr w:rsidR="00B2516A" w:rsidRPr="004A0867" w14:paraId="3E7E13CB" w14:textId="77777777" w:rsidTr="00FF01AD">
        <w:tc>
          <w:tcPr>
            <w:tcW w:w="1418" w:type="dxa"/>
          </w:tcPr>
          <w:p w14:paraId="60303DB1" w14:textId="286D94B4" w:rsidR="00B2516A" w:rsidRPr="004A0867" w:rsidRDefault="00B2516A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gey Rachmaninoff</w:t>
            </w:r>
          </w:p>
        </w:tc>
        <w:tc>
          <w:tcPr>
            <w:tcW w:w="1560" w:type="dxa"/>
          </w:tcPr>
          <w:p w14:paraId="35BB961A" w14:textId="77777777" w:rsidR="00B2516A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ano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oncerto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. 2 in C-minor, Moderato</w:t>
            </w:r>
          </w:p>
        </w:tc>
        <w:tc>
          <w:tcPr>
            <w:tcW w:w="709" w:type="dxa"/>
          </w:tcPr>
          <w:p w14:paraId="787A4560" w14:textId="77777777" w:rsidR="00B2516A" w:rsidRPr="004A0867" w:rsidRDefault="00B2516A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14:paraId="05C45D3A" w14:textId="4AB448A5" w:rsidR="00B2516A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gey Rachmaninoff</w:t>
            </w:r>
          </w:p>
        </w:tc>
        <w:tc>
          <w:tcPr>
            <w:tcW w:w="1276" w:type="dxa"/>
          </w:tcPr>
          <w:p w14:paraId="59393C88" w14:textId="56713940" w:rsidR="00B2516A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pold Stokowski</w:t>
            </w:r>
          </w:p>
        </w:tc>
        <w:tc>
          <w:tcPr>
            <w:tcW w:w="1417" w:type="dxa"/>
          </w:tcPr>
          <w:p w14:paraId="03D40BAC" w14:textId="77777777" w:rsidR="00B2516A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Philadelphia Orchestra</w:t>
            </w:r>
          </w:p>
        </w:tc>
        <w:tc>
          <w:tcPr>
            <w:tcW w:w="709" w:type="dxa"/>
          </w:tcPr>
          <w:p w14:paraId="78D065ED" w14:textId="77777777" w:rsidR="00B2516A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09:35</w:t>
            </w:r>
          </w:p>
        </w:tc>
        <w:tc>
          <w:tcPr>
            <w:tcW w:w="2835" w:type="dxa"/>
          </w:tcPr>
          <w:p w14:paraId="6DE327E3" w14:textId="77777777" w:rsidR="00B2516A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</w:t>
            </w:r>
            <w:proofErr w:type="gram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x8l37utZxMQ&amp;feature</w:t>
            </w:r>
            <w:proofErr w:type="gram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=related</w:t>
            </w:r>
          </w:p>
        </w:tc>
      </w:tr>
      <w:tr w:rsidR="00A27765" w:rsidRPr="004A0867" w14:paraId="7D6A9F29" w14:textId="77777777" w:rsidTr="00FF01AD">
        <w:tc>
          <w:tcPr>
            <w:tcW w:w="1418" w:type="dxa"/>
          </w:tcPr>
          <w:p w14:paraId="05CA34FB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Maurice Ravel</w:t>
            </w:r>
          </w:p>
          <w:p w14:paraId="395F39AE" w14:textId="77777777" w:rsidR="00A27765" w:rsidRPr="004A0867" w:rsidRDefault="00A27765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534A068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ano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oncerto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1,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14:paraId="1EFA613E" w14:textId="2F1BF6F2" w:rsidR="00A27765" w:rsidRPr="004A0867" w:rsidRDefault="00B2516A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</w:tcPr>
          <w:p w14:paraId="0671487D" w14:textId="5123A0E4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turo Benedetti </w:t>
            </w: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helangeli</w:t>
            </w:r>
            <w:proofErr w:type="spellEnd"/>
          </w:p>
        </w:tc>
        <w:tc>
          <w:tcPr>
            <w:tcW w:w="1276" w:type="dxa"/>
          </w:tcPr>
          <w:p w14:paraId="42F6A965" w14:textId="1A1582D7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giu</w:t>
            </w:r>
            <w:proofErr w:type="spellEnd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ibidache</w:t>
            </w:r>
            <w:proofErr w:type="spellEnd"/>
          </w:p>
        </w:tc>
        <w:tc>
          <w:tcPr>
            <w:tcW w:w="1417" w:type="dxa"/>
          </w:tcPr>
          <w:p w14:paraId="0BCD5432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London Symphony Orchestra</w:t>
            </w:r>
          </w:p>
        </w:tc>
        <w:tc>
          <w:tcPr>
            <w:tcW w:w="709" w:type="dxa"/>
          </w:tcPr>
          <w:p w14:paraId="5F23C719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09:50</w:t>
            </w:r>
          </w:p>
        </w:tc>
        <w:tc>
          <w:tcPr>
            <w:tcW w:w="2835" w:type="dxa"/>
          </w:tcPr>
          <w:p w14:paraId="7A99E81D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</w:t>
            </w:r>
            <w:proofErr w:type="gram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f0T4rCiSZjQ&amp;feature</w:t>
            </w:r>
            <w:proofErr w:type="gram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=related</w:t>
            </w:r>
          </w:p>
        </w:tc>
      </w:tr>
      <w:tr w:rsidR="00A27765" w:rsidRPr="004A0867" w14:paraId="779CAC25" w14:textId="77777777" w:rsidTr="00FF01AD">
        <w:tc>
          <w:tcPr>
            <w:tcW w:w="1418" w:type="dxa"/>
          </w:tcPr>
          <w:p w14:paraId="197A5A62" w14:textId="6DB4CB3F" w:rsidR="00A27765" w:rsidRPr="004A0867" w:rsidRDefault="00B2516A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ward Elgar</w:t>
            </w:r>
          </w:p>
        </w:tc>
        <w:tc>
          <w:tcPr>
            <w:tcW w:w="1560" w:type="dxa"/>
          </w:tcPr>
          <w:p w14:paraId="05EA26C4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llo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oncerto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709" w:type="dxa"/>
          </w:tcPr>
          <w:p w14:paraId="02DDD36C" w14:textId="77777777" w:rsidR="00A27765" w:rsidRPr="004A0867" w:rsidRDefault="00A27765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59" w:type="dxa"/>
          </w:tcPr>
          <w:p w14:paraId="13047BC7" w14:textId="476CD711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cqueline du </w:t>
            </w:r>
            <w:proofErr w:type="spellStart"/>
            <w:r w:rsidRPr="004A08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é</w:t>
            </w:r>
            <w:proofErr w:type="spellEnd"/>
          </w:p>
        </w:tc>
        <w:tc>
          <w:tcPr>
            <w:tcW w:w="1276" w:type="dxa"/>
          </w:tcPr>
          <w:p w14:paraId="2E0D34D9" w14:textId="44822429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BB1321D" w14:textId="4FB2125C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67DC4EBC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12:58</w:t>
            </w:r>
          </w:p>
        </w:tc>
        <w:tc>
          <w:tcPr>
            <w:tcW w:w="2835" w:type="dxa"/>
          </w:tcPr>
          <w:p w14:paraId="09C57816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_J-</w:t>
            </w:r>
            <w:proofErr w:type="gram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Iwtzzge8&amp;feature</w:t>
            </w:r>
            <w:proofErr w:type="gram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=related</w:t>
            </w:r>
          </w:p>
        </w:tc>
      </w:tr>
      <w:tr w:rsidR="00A27765" w:rsidRPr="004A0867" w14:paraId="3AFCF438" w14:textId="77777777" w:rsidTr="00FF01AD">
        <w:tc>
          <w:tcPr>
            <w:tcW w:w="1418" w:type="dxa"/>
          </w:tcPr>
          <w:p w14:paraId="50850492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Franz Schubert</w:t>
            </w:r>
          </w:p>
          <w:p w14:paraId="1A0D3C11" w14:textId="77777777" w:rsidR="00A27765" w:rsidRPr="004A0867" w:rsidRDefault="00A27765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8C628A7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ano Trio No 1,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movement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709" w:type="dxa"/>
          </w:tcPr>
          <w:p w14:paraId="3512454B" w14:textId="77777777" w:rsidR="00A27765" w:rsidRPr="004A0867" w:rsidRDefault="00A27765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59" w:type="dxa"/>
          </w:tcPr>
          <w:p w14:paraId="18F911AF" w14:textId="02AD0ED2" w:rsidR="00A27765" w:rsidRPr="004A0867" w:rsidRDefault="004A0867" w:rsidP="00FF01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hud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nuhin</w:t>
            </w:r>
            <w:r w:rsidR="00FF01A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A27765"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0867">
              <w:rPr>
                <w:rFonts w:ascii="Times New Roman" w:hAnsi="Times New Roman" w:cs="Times New Roman"/>
                <w:bCs/>
                <w:color w:val="1C1C1C"/>
                <w:sz w:val="20"/>
                <w:szCs w:val="20"/>
                <w:lang w:val="en-US"/>
              </w:rPr>
              <w:t>Hephziba</w:t>
            </w:r>
            <w:proofErr w:type="spellEnd"/>
            <w:r w:rsidR="00FF01AD">
              <w:rPr>
                <w:rFonts w:ascii="Times New Roman" w:hAnsi="Times New Roman" w:cs="Times New Roman"/>
                <w:bCs/>
                <w:color w:val="1C1C1C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4A0867">
              <w:rPr>
                <w:rFonts w:ascii="Times New Roman" w:hAnsi="Times New Roman" w:cs="Times New Roman"/>
                <w:bCs/>
                <w:color w:val="1C1C1C"/>
                <w:sz w:val="20"/>
                <w:szCs w:val="20"/>
                <w:lang w:val="en-US"/>
              </w:rPr>
              <w:t>Menuhin</w:t>
            </w:r>
            <w:r w:rsidR="00FF01A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A27765"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0867">
              <w:rPr>
                <w:rFonts w:ascii="Times New Roman" w:hAnsi="Times New Roman" w:cs="Times New Roman"/>
                <w:color w:val="1C1C1C"/>
                <w:sz w:val="20"/>
                <w:szCs w:val="20"/>
                <w:lang w:val="en-US"/>
              </w:rPr>
              <w:t xml:space="preserve">Maurice </w:t>
            </w:r>
            <w:proofErr w:type="spellStart"/>
            <w:r w:rsidRPr="004A0867">
              <w:rPr>
                <w:rFonts w:ascii="Times New Roman" w:hAnsi="Times New Roman" w:cs="Times New Roman"/>
                <w:color w:val="1C1C1C"/>
                <w:sz w:val="20"/>
                <w:szCs w:val="20"/>
                <w:lang w:val="en-US"/>
              </w:rPr>
              <w:t>Gendron</w:t>
            </w:r>
            <w:proofErr w:type="spellEnd"/>
          </w:p>
        </w:tc>
        <w:tc>
          <w:tcPr>
            <w:tcW w:w="1276" w:type="dxa"/>
          </w:tcPr>
          <w:p w14:paraId="26282C56" w14:textId="7D77289D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6E3996D6" w14:textId="5F5DFD07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325C8767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09:23</w:t>
            </w:r>
          </w:p>
        </w:tc>
        <w:tc>
          <w:tcPr>
            <w:tcW w:w="2835" w:type="dxa"/>
          </w:tcPr>
          <w:p w14:paraId="22C35768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</w:t>
            </w:r>
            <w:proofErr w:type="gram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GBuHBQaYZoU&amp;feature</w:t>
            </w:r>
            <w:proofErr w:type="gram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=related</w:t>
            </w:r>
          </w:p>
        </w:tc>
      </w:tr>
      <w:tr w:rsidR="00A27765" w:rsidRPr="004A0867" w14:paraId="5C37081B" w14:textId="77777777" w:rsidTr="00FF01AD">
        <w:trPr>
          <w:trHeight w:val="407"/>
        </w:trPr>
        <w:tc>
          <w:tcPr>
            <w:tcW w:w="1418" w:type="dxa"/>
          </w:tcPr>
          <w:p w14:paraId="1531CE1B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Arcangelo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orelli</w:t>
            </w:r>
            <w:proofErr w:type="spellEnd"/>
          </w:p>
          <w:p w14:paraId="32BC9968" w14:textId="77777777" w:rsidR="00A27765" w:rsidRPr="004A0867" w:rsidRDefault="00A27765" w:rsidP="00A277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855FC15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Concerto</w:t>
            </w:r>
            <w:proofErr w:type="spellEnd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sso No. 1 in D-major</w:t>
            </w:r>
          </w:p>
        </w:tc>
        <w:tc>
          <w:tcPr>
            <w:tcW w:w="709" w:type="dxa"/>
          </w:tcPr>
          <w:p w14:paraId="65B4682D" w14:textId="77777777" w:rsidR="00A27765" w:rsidRPr="004A0867" w:rsidRDefault="00A27765" w:rsidP="00A27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550D692D" w14:textId="33C0E842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E88D396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holas </w:t>
            </w:r>
            <w:proofErr w:type="spellStart"/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McGegan</w:t>
            </w:r>
            <w:proofErr w:type="spellEnd"/>
          </w:p>
        </w:tc>
        <w:tc>
          <w:tcPr>
            <w:tcW w:w="1417" w:type="dxa"/>
          </w:tcPr>
          <w:p w14:paraId="622A2570" w14:textId="0A9B0957" w:rsidR="00A27765" w:rsidRPr="004A0867" w:rsidRDefault="00B2516A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</w:tcPr>
          <w:p w14:paraId="05EB34F3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11:00</w:t>
            </w:r>
          </w:p>
        </w:tc>
        <w:tc>
          <w:tcPr>
            <w:tcW w:w="2835" w:type="dxa"/>
          </w:tcPr>
          <w:p w14:paraId="2B5AFA09" w14:textId="77777777" w:rsidR="00A27765" w:rsidRPr="004A0867" w:rsidRDefault="00A27765" w:rsidP="00A2776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867">
              <w:rPr>
                <w:rFonts w:ascii="Times New Roman" w:eastAsia="Times New Roman" w:hAnsi="Times New Roman" w:cs="Times New Roman"/>
                <w:sz w:val="20"/>
                <w:szCs w:val="20"/>
              </w:rPr>
              <w:t>http://www.youtube.com/watch?v=oxtO9CzF7-o</w:t>
            </w:r>
          </w:p>
        </w:tc>
      </w:tr>
    </w:tbl>
    <w:p w14:paraId="463ECFAC" w14:textId="77777777" w:rsidR="00B05700" w:rsidRPr="004A0867" w:rsidRDefault="00B05700">
      <w:pPr>
        <w:rPr>
          <w:rFonts w:ascii="Times New Roman" w:hAnsi="Times New Roman" w:cs="Times New Roman"/>
          <w:sz w:val="20"/>
          <w:szCs w:val="20"/>
        </w:rPr>
      </w:pPr>
    </w:p>
    <w:sectPr w:rsidR="00B05700" w:rsidRPr="004A0867" w:rsidSect="003913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65"/>
    <w:rsid w:val="00293F41"/>
    <w:rsid w:val="003913B4"/>
    <w:rsid w:val="004A0867"/>
    <w:rsid w:val="00A27765"/>
    <w:rsid w:val="00B05700"/>
    <w:rsid w:val="00B2516A"/>
    <w:rsid w:val="00FF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3EBD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7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76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7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277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1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youtube.com/watch?v=-fsYPz4aWnc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1</Characters>
  <Application>Microsoft Macintosh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Antonson</dc:creator>
  <cp:keywords/>
  <dc:description/>
  <cp:lastModifiedBy>Frida Thorsén</cp:lastModifiedBy>
  <cp:revision>2</cp:revision>
  <dcterms:created xsi:type="dcterms:W3CDTF">2017-03-06T20:48:00Z</dcterms:created>
  <dcterms:modified xsi:type="dcterms:W3CDTF">2017-03-06T20:48:00Z</dcterms:modified>
</cp:coreProperties>
</file>